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582B" w:rsidRDefault="008A582B" w:rsidP="008A582B">
      <w:pPr>
        <w:spacing w:after="0" w:line="480" w:lineRule="auto"/>
        <w:jc w:val="both"/>
        <w:rPr>
          <w:rFonts w:ascii="Times New Roman" w:hAnsi="Times New Roman" w:cs="Times New Roman"/>
          <w:b/>
          <w:sz w:val="24"/>
          <w:szCs w:val="24"/>
          <w:u w:val="single"/>
        </w:rPr>
      </w:pPr>
      <w:r w:rsidRPr="00562711">
        <w:rPr>
          <w:rFonts w:ascii="Times New Roman" w:hAnsi="Times New Roman" w:cs="Times New Roman"/>
          <w:b/>
          <w:sz w:val="24"/>
          <w:szCs w:val="24"/>
          <w:u w:val="single"/>
        </w:rPr>
        <w:t>Supplemental Legends</w:t>
      </w:r>
    </w:p>
    <w:p w:rsidR="008A582B" w:rsidRDefault="008A582B" w:rsidP="008A582B">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l Figure 1</w:t>
      </w:r>
    </w:p>
    <w:p w:rsidR="008A582B" w:rsidRPr="007D321C" w:rsidRDefault="008A582B" w:rsidP="008A582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Kaplan Meier overall survival plots of KMplot.com breast cancer cohort divided by Pam50 survival split by top 33% E2F2 expression (red) vs the rest of the patients (black).    All patients regardless of subtype (A), Basal (B), Luminal A (C), and Luminal B (D) showed no differences in overall survival. HER2 positive patients (E) showed </w:t>
      </w:r>
      <w:proofErr w:type="gramStart"/>
      <w:r>
        <w:rPr>
          <w:rFonts w:ascii="Times New Roman" w:hAnsi="Times New Roman" w:cs="Times New Roman"/>
          <w:sz w:val="24"/>
          <w:szCs w:val="24"/>
        </w:rPr>
        <w:t>an</w:t>
      </w:r>
      <w:proofErr w:type="gramEnd"/>
      <w:r>
        <w:rPr>
          <w:rFonts w:ascii="Times New Roman" w:hAnsi="Times New Roman" w:cs="Times New Roman"/>
          <w:sz w:val="24"/>
          <w:szCs w:val="24"/>
        </w:rPr>
        <w:t xml:space="preserve"> decrease in overall survival associated with an increase in E2F2 expression.  Y-axis of all graphs report the probability of overall survival and below the graph is the number of patients in each cohort at each time point (months).  P value as determined by log rank is displayed on the figure.</w:t>
      </w:r>
    </w:p>
    <w:p w:rsidR="008A582B" w:rsidRDefault="008A582B" w:rsidP="008A582B">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l Figure 2</w:t>
      </w:r>
    </w:p>
    <w:p w:rsidR="008A582B" w:rsidRPr="007D321C" w:rsidRDefault="008A582B" w:rsidP="008A582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Copy number changes in TCGA cohort split by PAM50 subtype show no difference with relative E2F2 status.  Absolute number (A) or mean centered (B) of copy number changes (A) of Basal, HER2 positive, Luminal A or Luminal B samples show no difference as determined by a t-test between E2F2 low and high samples.</w:t>
      </w:r>
    </w:p>
    <w:p w:rsidR="008A582B" w:rsidRPr="00F36B78" w:rsidRDefault="008A582B" w:rsidP="008A582B">
      <w:pPr>
        <w:spacing w:after="0" w:line="480" w:lineRule="auto"/>
        <w:jc w:val="both"/>
        <w:rPr>
          <w:rFonts w:ascii="Times New Roman" w:hAnsi="Times New Roman" w:cs="Times New Roman"/>
          <w:b/>
          <w:bCs/>
          <w:sz w:val="24"/>
          <w:szCs w:val="24"/>
        </w:rPr>
      </w:pPr>
      <w:r w:rsidRPr="00F36B78">
        <w:rPr>
          <w:rFonts w:ascii="Times New Roman" w:hAnsi="Times New Roman" w:cs="Times New Roman"/>
          <w:b/>
          <w:bCs/>
          <w:sz w:val="24"/>
          <w:szCs w:val="24"/>
        </w:rPr>
        <w:t xml:space="preserve">Supplemental Figure </w:t>
      </w:r>
      <w:r>
        <w:rPr>
          <w:rFonts w:ascii="Times New Roman" w:hAnsi="Times New Roman" w:cs="Times New Roman"/>
          <w:b/>
          <w:bCs/>
          <w:sz w:val="24"/>
          <w:szCs w:val="24"/>
        </w:rPr>
        <w:t>3</w:t>
      </w:r>
    </w:p>
    <w:p w:rsidR="008A582B" w:rsidRPr="005D0BD8" w:rsidRDefault="008A582B" w:rsidP="008A582B">
      <w:pPr>
        <w:spacing w:after="0"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Dotplot</w:t>
      </w:r>
      <w:proofErr w:type="spellEnd"/>
      <w:r>
        <w:rPr>
          <w:rFonts w:ascii="Times New Roman" w:hAnsi="Times New Roman" w:cs="Times New Roman"/>
          <w:sz w:val="24"/>
          <w:szCs w:val="24"/>
        </w:rPr>
        <w:t xml:space="preserve"> representation of figure 4, split by major repair pathway.  </w:t>
      </w:r>
      <w:proofErr w:type="spellStart"/>
      <w:proofErr w:type="gramStart"/>
      <w:r>
        <w:rPr>
          <w:rFonts w:ascii="Times New Roman" w:hAnsi="Times New Roman" w:cs="Times New Roman"/>
          <w:sz w:val="24"/>
          <w:szCs w:val="24"/>
        </w:rPr>
        <w:t>ssGSEA</w:t>
      </w:r>
      <w:proofErr w:type="spellEnd"/>
      <w:proofErr w:type="gramEnd"/>
      <w:r w:rsidRPr="005D0BD8">
        <w:rPr>
          <w:rFonts w:ascii="Times New Roman" w:hAnsi="Times New Roman" w:cs="Times New Roman"/>
          <w:sz w:val="24"/>
          <w:szCs w:val="24"/>
        </w:rPr>
        <w:t xml:space="preserve"> shows low E2F2 activity is associated with lower gene expression enrichment in a number of different repair pathways including Base Excision Repair (</w:t>
      </w:r>
      <w:r>
        <w:rPr>
          <w:rFonts w:ascii="Times New Roman" w:hAnsi="Times New Roman" w:cs="Times New Roman"/>
          <w:sz w:val="24"/>
          <w:szCs w:val="24"/>
        </w:rPr>
        <w:t>A</w:t>
      </w:r>
      <w:r w:rsidRPr="005D0BD8">
        <w:rPr>
          <w:rFonts w:ascii="Times New Roman" w:hAnsi="Times New Roman" w:cs="Times New Roman"/>
          <w:sz w:val="24"/>
          <w:szCs w:val="24"/>
        </w:rPr>
        <w:t>), Nucleotide Excision Repair (</w:t>
      </w:r>
      <w:r>
        <w:rPr>
          <w:rFonts w:ascii="Times New Roman" w:hAnsi="Times New Roman" w:cs="Times New Roman"/>
          <w:sz w:val="24"/>
          <w:szCs w:val="24"/>
        </w:rPr>
        <w:t>B</w:t>
      </w:r>
      <w:r w:rsidRPr="005D0BD8">
        <w:rPr>
          <w:rFonts w:ascii="Times New Roman" w:hAnsi="Times New Roman" w:cs="Times New Roman"/>
          <w:sz w:val="24"/>
          <w:szCs w:val="24"/>
        </w:rPr>
        <w:t>), and Homologous End Joining (</w:t>
      </w:r>
      <w:r>
        <w:rPr>
          <w:rFonts w:ascii="Times New Roman" w:hAnsi="Times New Roman" w:cs="Times New Roman"/>
          <w:sz w:val="24"/>
          <w:szCs w:val="24"/>
        </w:rPr>
        <w:t>C</w:t>
      </w:r>
      <w:r w:rsidRPr="005D0BD8">
        <w:rPr>
          <w:rFonts w:ascii="Times New Roman" w:hAnsi="Times New Roman" w:cs="Times New Roman"/>
          <w:sz w:val="24"/>
          <w:szCs w:val="24"/>
        </w:rPr>
        <w:t>), Non-Homologous End Joining (</w:t>
      </w:r>
      <w:r>
        <w:rPr>
          <w:rFonts w:ascii="Times New Roman" w:hAnsi="Times New Roman" w:cs="Times New Roman"/>
          <w:sz w:val="24"/>
          <w:szCs w:val="24"/>
        </w:rPr>
        <w:t>D</w:t>
      </w:r>
      <w:r w:rsidRPr="005D0BD8">
        <w:rPr>
          <w:rFonts w:ascii="Times New Roman" w:hAnsi="Times New Roman" w:cs="Times New Roman"/>
          <w:sz w:val="24"/>
          <w:szCs w:val="24"/>
        </w:rPr>
        <w:t xml:space="preserve">). </w:t>
      </w:r>
    </w:p>
    <w:p w:rsidR="008A582B" w:rsidRDefault="008A582B" w:rsidP="008A582B">
      <w:pPr>
        <w:spacing w:after="0" w:line="480" w:lineRule="auto"/>
        <w:jc w:val="both"/>
        <w:rPr>
          <w:rFonts w:ascii="Times New Roman" w:hAnsi="Times New Roman" w:cs="Times New Roman"/>
          <w:b/>
          <w:sz w:val="24"/>
          <w:szCs w:val="24"/>
          <w:u w:val="single"/>
        </w:rPr>
      </w:pPr>
    </w:p>
    <w:p w:rsidR="008A582B" w:rsidRDefault="008A582B" w:rsidP="008A582B">
      <w:pPr>
        <w:spacing w:after="0" w:line="480" w:lineRule="auto"/>
        <w:jc w:val="both"/>
        <w:rPr>
          <w:rFonts w:ascii="Times New Roman" w:hAnsi="Times New Roman" w:cs="Times New Roman"/>
          <w:sz w:val="24"/>
          <w:szCs w:val="24"/>
        </w:rPr>
      </w:pPr>
      <w:r>
        <w:rPr>
          <w:rFonts w:ascii="Times New Roman" w:hAnsi="Times New Roman" w:cs="Times New Roman"/>
          <w:b/>
          <w:sz w:val="24"/>
          <w:szCs w:val="24"/>
          <w:u w:val="single"/>
        </w:rPr>
        <w:t>Supplemental Figure 4</w:t>
      </w:r>
    </w:p>
    <w:p w:rsidR="008A582B" w:rsidRDefault="008A582B" w:rsidP="008A582B">
      <w:pPr>
        <w:spacing w:after="0" w:line="480" w:lineRule="auto"/>
        <w:jc w:val="both"/>
        <w:rPr>
          <w:rFonts w:ascii="Times New Roman" w:hAnsi="Times New Roman" w:cs="Times New Roman"/>
          <w:sz w:val="24"/>
          <w:szCs w:val="24"/>
        </w:rPr>
      </w:pPr>
      <w:r w:rsidRPr="005D0BD8">
        <w:rPr>
          <w:rFonts w:ascii="Times New Roman" w:hAnsi="Times New Roman" w:cs="Times New Roman"/>
          <w:sz w:val="24"/>
          <w:szCs w:val="24"/>
        </w:rPr>
        <w:t>Breast cancer cell lines divided in lowly active E2F</w:t>
      </w:r>
      <w:r>
        <w:rPr>
          <w:rFonts w:ascii="Times New Roman" w:hAnsi="Times New Roman" w:cs="Times New Roman"/>
          <w:sz w:val="24"/>
          <w:szCs w:val="24"/>
        </w:rPr>
        <w:t>1</w:t>
      </w:r>
      <w:r w:rsidRPr="005D0BD8">
        <w:rPr>
          <w:rFonts w:ascii="Times New Roman" w:hAnsi="Times New Roman" w:cs="Times New Roman"/>
          <w:sz w:val="24"/>
          <w:szCs w:val="24"/>
        </w:rPr>
        <w:t xml:space="preserve"> and highly active E2F</w:t>
      </w:r>
      <w:r>
        <w:rPr>
          <w:rFonts w:ascii="Times New Roman" w:hAnsi="Times New Roman" w:cs="Times New Roman"/>
          <w:sz w:val="24"/>
          <w:szCs w:val="24"/>
        </w:rPr>
        <w:t>1</w:t>
      </w:r>
      <w:r w:rsidRPr="005D0BD8">
        <w:rPr>
          <w:rFonts w:ascii="Times New Roman" w:hAnsi="Times New Roman" w:cs="Times New Roman"/>
          <w:sz w:val="24"/>
          <w:szCs w:val="24"/>
        </w:rPr>
        <w:t xml:space="preserve"> show </w:t>
      </w:r>
      <w:r>
        <w:rPr>
          <w:rFonts w:ascii="Times New Roman" w:hAnsi="Times New Roman" w:cs="Times New Roman"/>
          <w:sz w:val="24"/>
          <w:szCs w:val="24"/>
        </w:rPr>
        <w:t>no</w:t>
      </w:r>
      <w:r w:rsidRPr="005D0BD8">
        <w:rPr>
          <w:rFonts w:ascii="Times New Roman" w:hAnsi="Times New Roman" w:cs="Times New Roman"/>
          <w:sz w:val="24"/>
          <w:szCs w:val="24"/>
        </w:rPr>
        <w:t xml:space="preserve"> consistent resistance to PAPRP targeted therapies associated with low E2F</w:t>
      </w:r>
      <w:r>
        <w:rPr>
          <w:rFonts w:ascii="Times New Roman" w:hAnsi="Times New Roman" w:cs="Times New Roman"/>
          <w:sz w:val="24"/>
          <w:szCs w:val="24"/>
        </w:rPr>
        <w:t>1</w:t>
      </w:r>
      <w:r w:rsidRPr="005D0BD8">
        <w:rPr>
          <w:rFonts w:ascii="Times New Roman" w:hAnsi="Times New Roman" w:cs="Times New Roman"/>
          <w:sz w:val="24"/>
          <w:szCs w:val="24"/>
        </w:rPr>
        <w:t xml:space="preserve"> activity for </w:t>
      </w:r>
      <w:proofErr w:type="spellStart"/>
      <w:r w:rsidRPr="005D0BD8">
        <w:rPr>
          <w:rFonts w:ascii="Times New Roman" w:hAnsi="Times New Roman" w:cs="Times New Roman"/>
          <w:sz w:val="24"/>
          <w:szCs w:val="24"/>
        </w:rPr>
        <w:t>Olaparib</w:t>
      </w:r>
      <w:proofErr w:type="spellEnd"/>
      <w:r w:rsidRPr="005D0BD8">
        <w:rPr>
          <w:rFonts w:ascii="Times New Roman" w:hAnsi="Times New Roman" w:cs="Times New Roman"/>
          <w:sz w:val="24"/>
          <w:szCs w:val="24"/>
        </w:rPr>
        <w:t xml:space="preserve"> (</w:t>
      </w:r>
      <w:r>
        <w:rPr>
          <w:rFonts w:ascii="Times New Roman" w:hAnsi="Times New Roman" w:cs="Times New Roman"/>
          <w:sz w:val="24"/>
          <w:szCs w:val="24"/>
        </w:rPr>
        <w:t>A</w:t>
      </w:r>
      <w:r w:rsidRPr="005D0BD8">
        <w:rPr>
          <w:rFonts w:ascii="Times New Roman" w:hAnsi="Times New Roman" w:cs="Times New Roman"/>
          <w:sz w:val="24"/>
          <w:szCs w:val="24"/>
        </w:rPr>
        <w:t xml:space="preserve">), </w:t>
      </w:r>
      <w:proofErr w:type="spellStart"/>
      <w:r>
        <w:rPr>
          <w:rFonts w:ascii="Times New Roman" w:hAnsi="Times New Roman" w:cs="Times New Roman"/>
          <w:sz w:val="24"/>
          <w:szCs w:val="24"/>
        </w:rPr>
        <w:t>Rucaparib</w:t>
      </w:r>
      <w:proofErr w:type="spellEnd"/>
      <w:r>
        <w:rPr>
          <w:rFonts w:ascii="Times New Roman" w:hAnsi="Times New Roman" w:cs="Times New Roman"/>
          <w:sz w:val="24"/>
          <w:szCs w:val="24"/>
        </w:rPr>
        <w:t xml:space="preserve"> (B) or </w:t>
      </w:r>
      <w:proofErr w:type="spellStart"/>
      <w:r>
        <w:rPr>
          <w:rFonts w:ascii="Times New Roman" w:hAnsi="Times New Roman" w:cs="Times New Roman"/>
          <w:sz w:val="24"/>
          <w:szCs w:val="24"/>
        </w:rPr>
        <w:t>Talazoparib</w:t>
      </w:r>
      <w:proofErr w:type="spellEnd"/>
      <w:r>
        <w:rPr>
          <w:rFonts w:ascii="Times New Roman" w:hAnsi="Times New Roman" w:cs="Times New Roman"/>
          <w:sz w:val="24"/>
          <w:szCs w:val="24"/>
        </w:rPr>
        <w:t xml:space="preserve"> (C).</w:t>
      </w:r>
    </w:p>
    <w:p w:rsidR="008A582B" w:rsidRDefault="008A582B" w:rsidP="008A582B">
      <w:pPr>
        <w:spacing w:after="0" w:line="480" w:lineRule="auto"/>
        <w:jc w:val="both"/>
        <w:rPr>
          <w:rFonts w:ascii="Times New Roman" w:hAnsi="Times New Roman" w:cs="Times New Roman"/>
          <w:sz w:val="24"/>
          <w:szCs w:val="24"/>
        </w:rPr>
      </w:pPr>
    </w:p>
    <w:p w:rsidR="008A582B" w:rsidRDefault="008A582B" w:rsidP="008A582B">
      <w:pPr>
        <w:spacing w:after="0" w:line="480" w:lineRule="auto"/>
        <w:jc w:val="both"/>
        <w:rPr>
          <w:rFonts w:ascii="Times New Roman" w:hAnsi="Times New Roman" w:cs="Times New Roman"/>
          <w:sz w:val="24"/>
          <w:szCs w:val="24"/>
        </w:rPr>
      </w:pPr>
    </w:p>
    <w:p w:rsidR="008A582B" w:rsidRPr="000770B6" w:rsidRDefault="008A582B" w:rsidP="008A582B">
      <w:pPr>
        <w:spacing w:after="0" w:line="480" w:lineRule="auto"/>
        <w:jc w:val="both"/>
        <w:rPr>
          <w:rFonts w:ascii="Times New Roman" w:hAnsi="Times New Roman" w:cs="Times New Roman"/>
          <w:b/>
          <w:sz w:val="24"/>
          <w:szCs w:val="24"/>
          <w:u w:val="single"/>
        </w:rPr>
      </w:pPr>
      <w:r w:rsidRPr="000770B6">
        <w:rPr>
          <w:rFonts w:ascii="Times New Roman" w:hAnsi="Times New Roman" w:cs="Times New Roman"/>
          <w:b/>
          <w:sz w:val="24"/>
          <w:szCs w:val="24"/>
          <w:u w:val="single"/>
        </w:rPr>
        <w:t xml:space="preserve">Supplemental Table </w:t>
      </w:r>
      <w:r>
        <w:rPr>
          <w:rFonts w:ascii="Times New Roman" w:hAnsi="Times New Roman" w:cs="Times New Roman"/>
          <w:b/>
          <w:sz w:val="24"/>
          <w:szCs w:val="24"/>
          <w:u w:val="single"/>
        </w:rPr>
        <w:t>1</w:t>
      </w:r>
    </w:p>
    <w:p w:rsidR="008A582B" w:rsidRDefault="008A582B" w:rsidP="008A582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able One includes a list of </w:t>
      </w:r>
      <w:proofErr w:type="spellStart"/>
      <w:r>
        <w:rPr>
          <w:rFonts w:ascii="Times New Roman" w:hAnsi="Times New Roman" w:cs="Times New Roman"/>
          <w:sz w:val="24"/>
          <w:szCs w:val="24"/>
        </w:rPr>
        <w:t>of</w:t>
      </w:r>
      <w:proofErr w:type="spellEnd"/>
      <w:r>
        <w:rPr>
          <w:rFonts w:ascii="Times New Roman" w:hAnsi="Times New Roman" w:cs="Times New Roman"/>
          <w:sz w:val="24"/>
          <w:szCs w:val="24"/>
        </w:rPr>
        <w:t xml:space="preserve"> E2F2 bound or co-express</w:t>
      </w:r>
      <w:bookmarkStart w:id="0" w:name="_GoBack"/>
      <w:bookmarkEnd w:id="0"/>
      <w:r>
        <w:rPr>
          <w:rFonts w:ascii="Times New Roman" w:hAnsi="Times New Roman" w:cs="Times New Roman"/>
          <w:sz w:val="24"/>
          <w:szCs w:val="24"/>
        </w:rPr>
        <w:t>ed genes included in each of the major repair pathways.</w:t>
      </w:r>
    </w:p>
    <w:p w:rsidR="008A582B" w:rsidRPr="000770B6" w:rsidRDefault="008A582B" w:rsidP="008A582B">
      <w:pPr>
        <w:spacing w:after="0" w:line="480" w:lineRule="auto"/>
        <w:jc w:val="both"/>
        <w:rPr>
          <w:rFonts w:ascii="Times New Roman" w:hAnsi="Times New Roman" w:cs="Times New Roman"/>
          <w:sz w:val="24"/>
          <w:szCs w:val="24"/>
        </w:rPr>
      </w:pPr>
    </w:p>
    <w:p w:rsidR="008A582B" w:rsidRPr="000770B6" w:rsidRDefault="008A582B" w:rsidP="008A582B">
      <w:pPr>
        <w:spacing w:after="0" w:line="480" w:lineRule="auto"/>
        <w:jc w:val="both"/>
        <w:rPr>
          <w:rFonts w:ascii="Times New Roman" w:hAnsi="Times New Roman" w:cs="Times New Roman"/>
          <w:b/>
          <w:sz w:val="24"/>
          <w:szCs w:val="24"/>
          <w:u w:val="single"/>
        </w:rPr>
      </w:pPr>
      <w:r w:rsidRPr="000770B6">
        <w:rPr>
          <w:rFonts w:ascii="Times New Roman" w:hAnsi="Times New Roman" w:cs="Times New Roman"/>
          <w:b/>
          <w:sz w:val="24"/>
          <w:szCs w:val="24"/>
          <w:u w:val="single"/>
        </w:rPr>
        <w:t xml:space="preserve">Supplemental Table </w:t>
      </w:r>
      <w:r>
        <w:rPr>
          <w:rFonts w:ascii="Times New Roman" w:hAnsi="Times New Roman" w:cs="Times New Roman"/>
          <w:b/>
          <w:sz w:val="24"/>
          <w:szCs w:val="24"/>
          <w:u w:val="single"/>
        </w:rPr>
        <w:t>2</w:t>
      </w:r>
    </w:p>
    <w:p w:rsidR="008A582B" w:rsidRDefault="008A582B" w:rsidP="008A582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able Two includes the IC50 for various breast cancer cell lines correlation to E2F1 or E2F2 pathway signature activity.  The last rows shows significance through a t-test for low (&lt;0.5) and high (&gt;0.5) E2F1 or E2F2 predictions.  Significant compounds (p&lt;0.05) are shown in bold.</w:t>
      </w:r>
    </w:p>
    <w:p w:rsidR="001359EB" w:rsidRDefault="001359EB"/>
    <w:sectPr w:rsidR="001359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46FA"/>
    <w:rsid w:val="00004A5A"/>
    <w:rsid w:val="00005E81"/>
    <w:rsid w:val="00013532"/>
    <w:rsid w:val="0002075E"/>
    <w:rsid w:val="0002085F"/>
    <w:rsid w:val="00026B57"/>
    <w:rsid w:val="000316E0"/>
    <w:rsid w:val="00033E57"/>
    <w:rsid w:val="00047558"/>
    <w:rsid w:val="00050E38"/>
    <w:rsid w:val="0006394F"/>
    <w:rsid w:val="00070F18"/>
    <w:rsid w:val="00077AB6"/>
    <w:rsid w:val="0008449D"/>
    <w:rsid w:val="000846C0"/>
    <w:rsid w:val="00086659"/>
    <w:rsid w:val="00087462"/>
    <w:rsid w:val="00092873"/>
    <w:rsid w:val="00094EE8"/>
    <w:rsid w:val="00096A01"/>
    <w:rsid w:val="00096E18"/>
    <w:rsid w:val="000A482E"/>
    <w:rsid w:val="000A6B3C"/>
    <w:rsid w:val="000B0F1C"/>
    <w:rsid w:val="000B1D87"/>
    <w:rsid w:val="000B7642"/>
    <w:rsid w:val="000C1BCA"/>
    <w:rsid w:val="000D323B"/>
    <w:rsid w:val="000E12D9"/>
    <w:rsid w:val="000E2548"/>
    <w:rsid w:val="000E33E7"/>
    <w:rsid w:val="000E616B"/>
    <w:rsid w:val="000F0D18"/>
    <w:rsid w:val="000F6BB3"/>
    <w:rsid w:val="001004E7"/>
    <w:rsid w:val="0010075B"/>
    <w:rsid w:val="0010190F"/>
    <w:rsid w:val="00103386"/>
    <w:rsid w:val="00104CBD"/>
    <w:rsid w:val="001105E9"/>
    <w:rsid w:val="0011433A"/>
    <w:rsid w:val="00114D0F"/>
    <w:rsid w:val="001164C2"/>
    <w:rsid w:val="001167FD"/>
    <w:rsid w:val="0013090B"/>
    <w:rsid w:val="001359EB"/>
    <w:rsid w:val="0013641F"/>
    <w:rsid w:val="0014383F"/>
    <w:rsid w:val="00146090"/>
    <w:rsid w:val="001465B7"/>
    <w:rsid w:val="00147375"/>
    <w:rsid w:val="00164DF7"/>
    <w:rsid w:val="0017650F"/>
    <w:rsid w:val="00176B12"/>
    <w:rsid w:val="00177EB2"/>
    <w:rsid w:val="00191203"/>
    <w:rsid w:val="001917FF"/>
    <w:rsid w:val="0019611F"/>
    <w:rsid w:val="001963F2"/>
    <w:rsid w:val="001A1DBA"/>
    <w:rsid w:val="001A624D"/>
    <w:rsid w:val="001A7B50"/>
    <w:rsid w:val="001B00AB"/>
    <w:rsid w:val="001C41A4"/>
    <w:rsid w:val="001C55FF"/>
    <w:rsid w:val="001D5329"/>
    <w:rsid w:val="001D7F37"/>
    <w:rsid w:val="001E7604"/>
    <w:rsid w:val="001F4AA5"/>
    <w:rsid w:val="001F5BA7"/>
    <w:rsid w:val="001F756E"/>
    <w:rsid w:val="00200F4D"/>
    <w:rsid w:val="002040AE"/>
    <w:rsid w:val="00204C2E"/>
    <w:rsid w:val="002104CF"/>
    <w:rsid w:val="00211CC9"/>
    <w:rsid w:val="00211EEE"/>
    <w:rsid w:val="0022121E"/>
    <w:rsid w:val="00225B1F"/>
    <w:rsid w:val="00230149"/>
    <w:rsid w:val="002408F9"/>
    <w:rsid w:val="0024204E"/>
    <w:rsid w:val="00242F77"/>
    <w:rsid w:val="002472C6"/>
    <w:rsid w:val="002551E4"/>
    <w:rsid w:val="00255296"/>
    <w:rsid w:val="00255616"/>
    <w:rsid w:val="002614AE"/>
    <w:rsid w:val="00264967"/>
    <w:rsid w:val="00270263"/>
    <w:rsid w:val="00273A28"/>
    <w:rsid w:val="00274501"/>
    <w:rsid w:val="00275D0F"/>
    <w:rsid w:val="00290B88"/>
    <w:rsid w:val="0029265C"/>
    <w:rsid w:val="002A1B39"/>
    <w:rsid w:val="002A61E3"/>
    <w:rsid w:val="002B0070"/>
    <w:rsid w:val="002B05E7"/>
    <w:rsid w:val="002B213B"/>
    <w:rsid w:val="002C59D9"/>
    <w:rsid w:val="002C6582"/>
    <w:rsid w:val="002D3D51"/>
    <w:rsid w:val="002E4640"/>
    <w:rsid w:val="002E7127"/>
    <w:rsid w:val="002F0937"/>
    <w:rsid w:val="002F1F40"/>
    <w:rsid w:val="002F593C"/>
    <w:rsid w:val="002F755C"/>
    <w:rsid w:val="002F7A29"/>
    <w:rsid w:val="003044A3"/>
    <w:rsid w:val="00305927"/>
    <w:rsid w:val="00317525"/>
    <w:rsid w:val="00324011"/>
    <w:rsid w:val="003274C8"/>
    <w:rsid w:val="00330493"/>
    <w:rsid w:val="00332857"/>
    <w:rsid w:val="00340A62"/>
    <w:rsid w:val="003427DB"/>
    <w:rsid w:val="003474DA"/>
    <w:rsid w:val="003561A2"/>
    <w:rsid w:val="00356243"/>
    <w:rsid w:val="00356474"/>
    <w:rsid w:val="003646FA"/>
    <w:rsid w:val="003704E9"/>
    <w:rsid w:val="003707A8"/>
    <w:rsid w:val="00372516"/>
    <w:rsid w:val="00374C2A"/>
    <w:rsid w:val="0037781F"/>
    <w:rsid w:val="00390270"/>
    <w:rsid w:val="003B04AF"/>
    <w:rsid w:val="003B2289"/>
    <w:rsid w:val="003B3148"/>
    <w:rsid w:val="003B5B14"/>
    <w:rsid w:val="003C3064"/>
    <w:rsid w:val="003C3C5F"/>
    <w:rsid w:val="003C486B"/>
    <w:rsid w:val="003C4E7B"/>
    <w:rsid w:val="003C5009"/>
    <w:rsid w:val="003D2694"/>
    <w:rsid w:val="003D5050"/>
    <w:rsid w:val="003D7968"/>
    <w:rsid w:val="003E20D5"/>
    <w:rsid w:val="00405EB0"/>
    <w:rsid w:val="004068CA"/>
    <w:rsid w:val="00412B9F"/>
    <w:rsid w:val="00416C90"/>
    <w:rsid w:val="0042085D"/>
    <w:rsid w:val="0042298C"/>
    <w:rsid w:val="00423284"/>
    <w:rsid w:val="004344CF"/>
    <w:rsid w:val="00437AF8"/>
    <w:rsid w:val="004443BE"/>
    <w:rsid w:val="004474FA"/>
    <w:rsid w:val="0046163A"/>
    <w:rsid w:val="004624CD"/>
    <w:rsid w:val="00463457"/>
    <w:rsid w:val="004650FE"/>
    <w:rsid w:val="0046748D"/>
    <w:rsid w:val="00482224"/>
    <w:rsid w:val="004900DB"/>
    <w:rsid w:val="00490F89"/>
    <w:rsid w:val="00492B95"/>
    <w:rsid w:val="004A214A"/>
    <w:rsid w:val="004A7085"/>
    <w:rsid w:val="004B2AC6"/>
    <w:rsid w:val="004B2F0B"/>
    <w:rsid w:val="004B75B3"/>
    <w:rsid w:val="004B7C04"/>
    <w:rsid w:val="004C5AFA"/>
    <w:rsid w:val="004D3AC7"/>
    <w:rsid w:val="004E0827"/>
    <w:rsid w:val="004E185C"/>
    <w:rsid w:val="004E40B1"/>
    <w:rsid w:val="004E6DD5"/>
    <w:rsid w:val="004F24E4"/>
    <w:rsid w:val="004F272E"/>
    <w:rsid w:val="004F553E"/>
    <w:rsid w:val="004F55AB"/>
    <w:rsid w:val="004F7638"/>
    <w:rsid w:val="005005EB"/>
    <w:rsid w:val="00506209"/>
    <w:rsid w:val="0051384B"/>
    <w:rsid w:val="005143F6"/>
    <w:rsid w:val="005230FE"/>
    <w:rsid w:val="00524E4B"/>
    <w:rsid w:val="00531759"/>
    <w:rsid w:val="005333B7"/>
    <w:rsid w:val="00563BD6"/>
    <w:rsid w:val="00576BF9"/>
    <w:rsid w:val="005A0C2C"/>
    <w:rsid w:val="005A12AB"/>
    <w:rsid w:val="005A5390"/>
    <w:rsid w:val="005A6CC7"/>
    <w:rsid w:val="005A7E0C"/>
    <w:rsid w:val="005B05EB"/>
    <w:rsid w:val="005B4C47"/>
    <w:rsid w:val="005B6560"/>
    <w:rsid w:val="005B7C18"/>
    <w:rsid w:val="005C0389"/>
    <w:rsid w:val="005C449A"/>
    <w:rsid w:val="005C48CF"/>
    <w:rsid w:val="005C65E0"/>
    <w:rsid w:val="005C744F"/>
    <w:rsid w:val="005D17D1"/>
    <w:rsid w:val="005D1910"/>
    <w:rsid w:val="005D1C39"/>
    <w:rsid w:val="005E3008"/>
    <w:rsid w:val="005E5BEA"/>
    <w:rsid w:val="005E7120"/>
    <w:rsid w:val="00613512"/>
    <w:rsid w:val="006174F9"/>
    <w:rsid w:val="00626114"/>
    <w:rsid w:val="00626497"/>
    <w:rsid w:val="006264E5"/>
    <w:rsid w:val="006412CA"/>
    <w:rsid w:val="0064762F"/>
    <w:rsid w:val="00647B62"/>
    <w:rsid w:val="00653692"/>
    <w:rsid w:val="006553E6"/>
    <w:rsid w:val="00655DC5"/>
    <w:rsid w:val="00655E30"/>
    <w:rsid w:val="00660E2D"/>
    <w:rsid w:val="00663A9B"/>
    <w:rsid w:val="00665CF8"/>
    <w:rsid w:val="006670F7"/>
    <w:rsid w:val="00672564"/>
    <w:rsid w:val="00684B57"/>
    <w:rsid w:val="00693326"/>
    <w:rsid w:val="00697272"/>
    <w:rsid w:val="006978D2"/>
    <w:rsid w:val="006A236A"/>
    <w:rsid w:val="006A4DE9"/>
    <w:rsid w:val="006A66BD"/>
    <w:rsid w:val="006B0C9A"/>
    <w:rsid w:val="006B328F"/>
    <w:rsid w:val="006B54D0"/>
    <w:rsid w:val="006C30BE"/>
    <w:rsid w:val="006C53C0"/>
    <w:rsid w:val="006C5F4F"/>
    <w:rsid w:val="006C64DA"/>
    <w:rsid w:val="006E228F"/>
    <w:rsid w:val="006E5EE0"/>
    <w:rsid w:val="006E6E52"/>
    <w:rsid w:val="006E71F3"/>
    <w:rsid w:val="006F1C04"/>
    <w:rsid w:val="006F5A75"/>
    <w:rsid w:val="006F637D"/>
    <w:rsid w:val="006F7660"/>
    <w:rsid w:val="00700284"/>
    <w:rsid w:val="0072188E"/>
    <w:rsid w:val="007348A4"/>
    <w:rsid w:val="00742A09"/>
    <w:rsid w:val="00744EC7"/>
    <w:rsid w:val="00746C1C"/>
    <w:rsid w:val="007514CC"/>
    <w:rsid w:val="00755CBA"/>
    <w:rsid w:val="0076435C"/>
    <w:rsid w:val="007900CB"/>
    <w:rsid w:val="007908D9"/>
    <w:rsid w:val="00793B18"/>
    <w:rsid w:val="00794A46"/>
    <w:rsid w:val="007B1E1A"/>
    <w:rsid w:val="007B27E2"/>
    <w:rsid w:val="007C2FE1"/>
    <w:rsid w:val="007C3CEC"/>
    <w:rsid w:val="007D0A01"/>
    <w:rsid w:val="007D224E"/>
    <w:rsid w:val="007D2DA1"/>
    <w:rsid w:val="007D4C93"/>
    <w:rsid w:val="007E34FD"/>
    <w:rsid w:val="007E44DD"/>
    <w:rsid w:val="007E5889"/>
    <w:rsid w:val="007E74EA"/>
    <w:rsid w:val="007F2287"/>
    <w:rsid w:val="008044FD"/>
    <w:rsid w:val="00805005"/>
    <w:rsid w:val="008056AD"/>
    <w:rsid w:val="00805FF6"/>
    <w:rsid w:val="00806F34"/>
    <w:rsid w:val="00812144"/>
    <w:rsid w:val="00814693"/>
    <w:rsid w:val="00814749"/>
    <w:rsid w:val="00815F3C"/>
    <w:rsid w:val="00817B79"/>
    <w:rsid w:val="0082165D"/>
    <w:rsid w:val="0082666C"/>
    <w:rsid w:val="00832179"/>
    <w:rsid w:val="0084278F"/>
    <w:rsid w:val="008519D4"/>
    <w:rsid w:val="00860133"/>
    <w:rsid w:val="008613FB"/>
    <w:rsid w:val="00862D02"/>
    <w:rsid w:val="00862EA1"/>
    <w:rsid w:val="00863CC3"/>
    <w:rsid w:val="00872B21"/>
    <w:rsid w:val="0087575A"/>
    <w:rsid w:val="00876C30"/>
    <w:rsid w:val="008876DC"/>
    <w:rsid w:val="00893AA1"/>
    <w:rsid w:val="00895F9E"/>
    <w:rsid w:val="008A1E77"/>
    <w:rsid w:val="008A582B"/>
    <w:rsid w:val="008B0376"/>
    <w:rsid w:val="008B2FCB"/>
    <w:rsid w:val="008D5BA3"/>
    <w:rsid w:val="008F1B98"/>
    <w:rsid w:val="0090105A"/>
    <w:rsid w:val="009023E6"/>
    <w:rsid w:val="00903DD6"/>
    <w:rsid w:val="0090449D"/>
    <w:rsid w:val="00904C83"/>
    <w:rsid w:val="0091104F"/>
    <w:rsid w:val="009203B1"/>
    <w:rsid w:val="00922413"/>
    <w:rsid w:val="00926C82"/>
    <w:rsid w:val="00940F46"/>
    <w:rsid w:val="0094285B"/>
    <w:rsid w:val="00942A5D"/>
    <w:rsid w:val="00944736"/>
    <w:rsid w:val="0095067B"/>
    <w:rsid w:val="00956E8A"/>
    <w:rsid w:val="009608BD"/>
    <w:rsid w:val="00961CFA"/>
    <w:rsid w:val="00963BAE"/>
    <w:rsid w:val="00963D76"/>
    <w:rsid w:val="00972A47"/>
    <w:rsid w:val="009762D8"/>
    <w:rsid w:val="0097792F"/>
    <w:rsid w:val="009804A2"/>
    <w:rsid w:val="00981D98"/>
    <w:rsid w:val="00983174"/>
    <w:rsid w:val="009876E1"/>
    <w:rsid w:val="0098786F"/>
    <w:rsid w:val="00992346"/>
    <w:rsid w:val="009A05DC"/>
    <w:rsid w:val="009B3998"/>
    <w:rsid w:val="009B4F57"/>
    <w:rsid w:val="009C36C2"/>
    <w:rsid w:val="009C4ADD"/>
    <w:rsid w:val="009C5194"/>
    <w:rsid w:val="009C7522"/>
    <w:rsid w:val="009D271B"/>
    <w:rsid w:val="009D418E"/>
    <w:rsid w:val="009D63D7"/>
    <w:rsid w:val="009E0428"/>
    <w:rsid w:val="009E5588"/>
    <w:rsid w:val="009E6A91"/>
    <w:rsid w:val="009F0146"/>
    <w:rsid w:val="009F1CDA"/>
    <w:rsid w:val="009F241B"/>
    <w:rsid w:val="009F2CF0"/>
    <w:rsid w:val="00A05E6A"/>
    <w:rsid w:val="00A10F0C"/>
    <w:rsid w:val="00A119C0"/>
    <w:rsid w:val="00A123CA"/>
    <w:rsid w:val="00A143B7"/>
    <w:rsid w:val="00A144BB"/>
    <w:rsid w:val="00A17C92"/>
    <w:rsid w:val="00A207CF"/>
    <w:rsid w:val="00A25689"/>
    <w:rsid w:val="00A26AE0"/>
    <w:rsid w:val="00A27002"/>
    <w:rsid w:val="00A2746D"/>
    <w:rsid w:val="00A276E9"/>
    <w:rsid w:val="00A31841"/>
    <w:rsid w:val="00A33031"/>
    <w:rsid w:val="00A43649"/>
    <w:rsid w:val="00A4649E"/>
    <w:rsid w:val="00A503EC"/>
    <w:rsid w:val="00A514C3"/>
    <w:rsid w:val="00A5592D"/>
    <w:rsid w:val="00A57A41"/>
    <w:rsid w:val="00A609D9"/>
    <w:rsid w:val="00A61308"/>
    <w:rsid w:val="00A617BC"/>
    <w:rsid w:val="00A672B1"/>
    <w:rsid w:val="00A808F4"/>
    <w:rsid w:val="00A82F8A"/>
    <w:rsid w:val="00A83980"/>
    <w:rsid w:val="00A8769A"/>
    <w:rsid w:val="00A95A19"/>
    <w:rsid w:val="00A97B3D"/>
    <w:rsid w:val="00A97CAA"/>
    <w:rsid w:val="00A97FE1"/>
    <w:rsid w:val="00AA2CD4"/>
    <w:rsid w:val="00AA4787"/>
    <w:rsid w:val="00AA7FD1"/>
    <w:rsid w:val="00AB136C"/>
    <w:rsid w:val="00AB3541"/>
    <w:rsid w:val="00AC4877"/>
    <w:rsid w:val="00AC60EC"/>
    <w:rsid w:val="00AE1779"/>
    <w:rsid w:val="00AE1A36"/>
    <w:rsid w:val="00AE22EC"/>
    <w:rsid w:val="00AE5F69"/>
    <w:rsid w:val="00AF447D"/>
    <w:rsid w:val="00AF60B2"/>
    <w:rsid w:val="00B0153A"/>
    <w:rsid w:val="00B0680A"/>
    <w:rsid w:val="00B14184"/>
    <w:rsid w:val="00B17ADD"/>
    <w:rsid w:val="00B265E9"/>
    <w:rsid w:val="00B27923"/>
    <w:rsid w:val="00B27D3F"/>
    <w:rsid w:val="00B27EC8"/>
    <w:rsid w:val="00B3404C"/>
    <w:rsid w:val="00B3660B"/>
    <w:rsid w:val="00B445CA"/>
    <w:rsid w:val="00B463CD"/>
    <w:rsid w:val="00B47B3B"/>
    <w:rsid w:val="00B505D6"/>
    <w:rsid w:val="00B51A7C"/>
    <w:rsid w:val="00B643CA"/>
    <w:rsid w:val="00B661B8"/>
    <w:rsid w:val="00B66F1E"/>
    <w:rsid w:val="00B74842"/>
    <w:rsid w:val="00B77336"/>
    <w:rsid w:val="00B87A13"/>
    <w:rsid w:val="00B902B6"/>
    <w:rsid w:val="00B92F89"/>
    <w:rsid w:val="00B939FA"/>
    <w:rsid w:val="00BB0FB9"/>
    <w:rsid w:val="00BB5EDA"/>
    <w:rsid w:val="00BC1D45"/>
    <w:rsid w:val="00BC4A98"/>
    <w:rsid w:val="00BC69DB"/>
    <w:rsid w:val="00BD0E73"/>
    <w:rsid w:val="00BD19FF"/>
    <w:rsid w:val="00BD4426"/>
    <w:rsid w:val="00BD45B1"/>
    <w:rsid w:val="00BD4DED"/>
    <w:rsid w:val="00BD798C"/>
    <w:rsid w:val="00BE4C06"/>
    <w:rsid w:val="00BE5DC2"/>
    <w:rsid w:val="00BE74BB"/>
    <w:rsid w:val="00BE7B4F"/>
    <w:rsid w:val="00BF67B8"/>
    <w:rsid w:val="00BF77D9"/>
    <w:rsid w:val="00C005A7"/>
    <w:rsid w:val="00C05776"/>
    <w:rsid w:val="00C073DD"/>
    <w:rsid w:val="00C07CE5"/>
    <w:rsid w:val="00C13BED"/>
    <w:rsid w:val="00C144CF"/>
    <w:rsid w:val="00C17AC7"/>
    <w:rsid w:val="00C26D2B"/>
    <w:rsid w:val="00C278D6"/>
    <w:rsid w:val="00C27CCB"/>
    <w:rsid w:val="00C34886"/>
    <w:rsid w:val="00C421F7"/>
    <w:rsid w:val="00C53682"/>
    <w:rsid w:val="00C5629C"/>
    <w:rsid w:val="00C56E12"/>
    <w:rsid w:val="00C616C7"/>
    <w:rsid w:val="00C63701"/>
    <w:rsid w:val="00C649E1"/>
    <w:rsid w:val="00C65FA3"/>
    <w:rsid w:val="00C662FC"/>
    <w:rsid w:val="00C718BF"/>
    <w:rsid w:val="00C73BE9"/>
    <w:rsid w:val="00C803BA"/>
    <w:rsid w:val="00C82A6D"/>
    <w:rsid w:val="00C8375D"/>
    <w:rsid w:val="00C8379B"/>
    <w:rsid w:val="00C85F1A"/>
    <w:rsid w:val="00C86F58"/>
    <w:rsid w:val="00C93DBD"/>
    <w:rsid w:val="00C96610"/>
    <w:rsid w:val="00CA03AC"/>
    <w:rsid w:val="00CA247A"/>
    <w:rsid w:val="00CA4D71"/>
    <w:rsid w:val="00CA6A11"/>
    <w:rsid w:val="00CA6C4B"/>
    <w:rsid w:val="00CB097E"/>
    <w:rsid w:val="00CB23BB"/>
    <w:rsid w:val="00CB322A"/>
    <w:rsid w:val="00CB4BC9"/>
    <w:rsid w:val="00CB6411"/>
    <w:rsid w:val="00CC4ACB"/>
    <w:rsid w:val="00CF1E6A"/>
    <w:rsid w:val="00CF5986"/>
    <w:rsid w:val="00CF5BFD"/>
    <w:rsid w:val="00CF691D"/>
    <w:rsid w:val="00D02E9A"/>
    <w:rsid w:val="00D158C1"/>
    <w:rsid w:val="00D15FF2"/>
    <w:rsid w:val="00D16B07"/>
    <w:rsid w:val="00D17C2C"/>
    <w:rsid w:val="00D217F5"/>
    <w:rsid w:val="00D22405"/>
    <w:rsid w:val="00D26E39"/>
    <w:rsid w:val="00D274F9"/>
    <w:rsid w:val="00D4341C"/>
    <w:rsid w:val="00D43D22"/>
    <w:rsid w:val="00D5201F"/>
    <w:rsid w:val="00D618A5"/>
    <w:rsid w:val="00D62547"/>
    <w:rsid w:val="00D67807"/>
    <w:rsid w:val="00D708BA"/>
    <w:rsid w:val="00D74CF4"/>
    <w:rsid w:val="00D76605"/>
    <w:rsid w:val="00D813EE"/>
    <w:rsid w:val="00D906C5"/>
    <w:rsid w:val="00D9259A"/>
    <w:rsid w:val="00D94208"/>
    <w:rsid w:val="00DA489E"/>
    <w:rsid w:val="00DA690E"/>
    <w:rsid w:val="00DB075C"/>
    <w:rsid w:val="00DB33F4"/>
    <w:rsid w:val="00DB4818"/>
    <w:rsid w:val="00DB62F4"/>
    <w:rsid w:val="00DC1F41"/>
    <w:rsid w:val="00DC2194"/>
    <w:rsid w:val="00DC54D8"/>
    <w:rsid w:val="00DC5656"/>
    <w:rsid w:val="00DD3D1D"/>
    <w:rsid w:val="00DE4046"/>
    <w:rsid w:val="00DE4CED"/>
    <w:rsid w:val="00DE645A"/>
    <w:rsid w:val="00DF01EA"/>
    <w:rsid w:val="00DF0C33"/>
    <w:rsid w:val="00DF2319"/>
    <w:rsid w:val="00DF4793"/>
    <w:rsid w:val="00DF50BB"/>
    <w:rsid w:val="00E00684"/>
    <w:rsid w:val="00E061DE"/>
    <w:rsid w:val="00E06E2C"/>
    <w:rsid w:val="00E12541"/>
    <w:rsid w:val="00E15BB1"/>
    <w:rsid w:val="00E17A58"/>
    <w:rsid w:val="00E20A57"/>
    <w:rsid w:val="00E265C7"/>
    <w:rsid w:val="00E30B67"/>
    <w:rsid w:val="00E35072"/>
    <w:rsid w:val="00E36A66"/>
    <w:rsid w:val="00E435EA"/>
    <w:rsid w:val="00E46C4F"/>
    <w:rsid w:val="00E47029"/>
    <w:rsid w:val="00E51C3A"/>
    <w:rsid w:val="00E5340B"/>
    <w:rsid w:val="00E60163"/>
    <w:rsid w:val="00E6342F"/>
    <w:rsid w:val="00E63E88"/>
    <w:rsid w:val="00E76FD4"/>
    <w:rsid w:val="00E83722"/>
    <w:rsid w:val="00E87FA0"/>
    <w:rsid w:val="00E979F4"/>
    <w:rsid w:val="00EA6C32"/>
    <w:rsid w:val="00EC7E5E"/>
    <w:rsid w:val="00ED3282"/>
    <w:rsid w:val="00ED43EE"/>
    <w:rsid w:val="00ED544B"/>
    <w:rsid w:val="00ED56DA"/>
    <w:rsid w:val="00EE3136"/>
    <w:rsid w:val="00EE71C3"/>
    <w:rsid w:val="00EF087A"/>
    <w:rsid w:val="00EF1A4B"/>
    <w:rsid w:val="00EF446A"/>
    <w:rsid w:val="00F03B1E"/>
    <w:rsid w:val="00F0502B"/>
    <w:rsid w:val="00F05DF9"/>
    <w:rsid w:val="00F069A8"/>
    <w:rsid w:val="00F06D42"/>
    <w:rsid w:val="00F11504"/>
    <w:rsid w:val="00F12F38"/>
    <w:rsid w:val="00F1427A"/>
    <w:rsid w:val="00F22CD1"/>
    <w:rsid w:val="00F267E1"/>
    <w:rsid w:val="00F275B4"/>
    <w:rsid w:val="00F27CAE"/>
    <w:rsid w:val="00F3005C"/>
    <w:rsid w:val="00F31C98"/>
    <w:rsid w:val="00F330ED"/>
    <w:rsid w:val="00F33385"/>
    <w:rsid w:val="00F3498A"/>
    <w:rsid w:val="00F46BF3"/>
    <w:rsid w:val="00F53CBD"/>
    <w:rsid w:val="00F55593"/>
    <w:rsid w:val="00F60F0D"/>
    <w:rsid w:val="00F66CB0"/>
    <w:rsid w:val="00F72D59"/>
    <w:rsid w:val="00F759DC"/>
    <w:rsid w:val="00F76264"/>
    <w:rsid w:val="00F779AF"/>
    <w:rsid w:val="00F80196"/>
    <w:rsid w:val="00F801B6"/>
    <w:rsid w:val="00F83FD9"/>
    <w:rsid w:val="00F84832"/>
    <w:rsid w:val="00F84F66"/>
    <w:rsid w:val="00F91688"/>
    <w:rsid w:val="00F96B4E"/>
    <w:rsid w:val="00FA0C50"/>
    <w:rsid w:val="00FA6F85"/>
    <w:rsid w:val="00FB0862"/>
    <w:rsid w:val="00FB1FD7"/>
    <w:rsid w:val="00FB2800"/>
    <w:rsid w:val="00FB5805"/>
    <w:rsid w:val="00FB6C90"/>
    <w:rsid w:val="00FC6AE9"/>
    <w:rsid w:val="00FC6FB0"/>
    <w:rsid w:val="00FD1272"/>
    <w:rsid w:val="00FD268E"/>
    <w:rsid w:val="00FD2F8D"/>
    <w:rsid w:val="00FF70E7"/>
    <w:rsid w:val="00FF79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DDBD9A-98AC-4F2A-9531-67EF8652A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4</Words>
  <Characters>1734</Characters>
  <Application>Microsoft Office Word</Application>
  <DocSecurity>0</DocSecurity>
  <Lines>14</Lines>
  <Paragraphs>4</Paragraphs>
  <ScaleCrop>false</ScaleCrop>
  <Company/>
  <LinksUpToDate>false</LinksUpToDate>
  <CharactersWithSpaces>20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Abirami S.</dc:creator>
  <cp:keywords/>
  <dc:description/>
  <cp:lastModifiedBy>Divya Abirami S.</cp:lastModifiedBy>
  <cp:revision>2</cp:revision>
  <dcterms:created xsi:type="dcterms:W3CDTF">2020-10-09T01:19:00Z</dcterms:created>
  <dcterms:modified xsi:type="dcterms:W3CDTF">2020-10-09T01:19:00Z</dcterms:modified>
</cp:coreProperties>
</file>